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2F0F" w:rsidRDefault="00DF2F0F" w:rsidP="00DF2F0F"/>
    <w:tbl>
      <w:tblPr>
        <w:tblW w:w="9360" w:type="dxa"/>
        <w:tblLook w:val="04A0" w:firstRow="1" w:lastRow="0" w:firstColumn="1" w:lastColumn="0" w:noHBand="0" w:noVBand="1"/>
      </w:tblPr>
      <w:tblGrid>
        <w:gridCol w:w="2610"/>
        <w:gridCol w:w="1137"/>
        <w:gridCol w:w="1227"/>
        <w:gridCol w:w="726"/>
        <w:gridCol w:w="1231"/>
        <w:gridCol w:w="1202"/>
        <w:gridCol w:w="1227"/>
      </w:tblGrid>
      <w:tr w:rsidR="00DF2F0F" w:rsidRPr="00126173" w:rsidTr="00DF2F0F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6173">
              <w:rPr>
                <w:rFonts w:ascii="Times New Roman" w:eastAsia="Times New Roman" w:hAnsi="Times New Roman" w:cs="Times New Roman"/>
              </w:rPr>
              <w:t>Land us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6173">
              <w:rPr>
                <w:rFonts w:ascii="Times New Roman" w:eastAsia="Times New Roman" w:hAnsi="Times New Roman" w:cs="Times New Roman"/>
              </w:rPr>
              <w:t>Distance (km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-R</w:t>
            </w:r>
            <w:r w:rsidRPr="0012617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DF2F0F" w:rsidRPr="00126173" w:rsidTr="00DF2F0F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Bumble bee colony weight change (June 28/30 – July 24) 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soy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 cro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9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&lt;0.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5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DF2F0F" w:rsidRPr="00126173" w:rsidTr="00DF2F0F">
        <w:trPr>
          <w:trHeight w:val="320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Bumble be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rones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soy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 cro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5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1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2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.1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  <w:bookmarkStart w:id="0" w:name="_GoBack"/>
            <w:bookmarkEnd w:id="0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1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.2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velope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6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.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</w:tr>
      <w:tr w:rsidR="00DF2F0F" w:rsidRPr="00126173" w:rsidTr="00DF2F0F">
        <w:trPr>
          <w:trHeight w:val="320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Bumble be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nes</w:t>
            </w:r>
            <w:proofErr w:type="spellEnd"/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soy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 cro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7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9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.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9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1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DF2F0F" w:rsidRPr="00126173" w:rsidTr="00DF2F0F">
        <w:trPr>
          <w:trHeight w:val="320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Honey bee colony weight change (June 28/30 – August 10)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soy</w:t>
            </w: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 cro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7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5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8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3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7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land/pasture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04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&lt;0.01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2C1C10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1C1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*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 xml:space="preserve">Developed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F2F0F" w:rsidRPr="00126173" w:rsidTr="00DF2F0F">
        <w:trPr>
          <w:trHeight w:val="32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6173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F0F" w:rsidRPr="00126173" w:rsidRDefault="00DF2F0F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</w:tbl>
    <w:p w:rsidR="00DF2F0F" w:rsidRDefault="00DF2F0F" w:rsidP="00DF2F0F">
      <w:pPr>
        <w:rPr>
          <w:rFonts w:ascii="Times New Roman" w:hAnsi="Times New Roman" w:cs="Times New Roman"/>
        </w:rPr>
      </w:pPr>
    </w:p>
    <w:p w:rsidR="001B3C88" w:rsidRDefault="001B3C88"/>
    <w:sectPr w:rsidR="001B3C88" w:rsidSect="00654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0F"/>
    <w:rsid w:val="001B3C88"/>
    <w:rsid w:val="00654DDF"/>
    <w:rsid w:val="00DF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42F09"/>
  <w15:chartTrackingRefBased/>
  <w15:docId w15:val="{DE3EF95E-E607-3A4E-95B9-755E78BC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F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9T22:33:00Z</dcterms:created>
  <dcterms:modified xsi:type="dcterms:W3CDTF">2021-07-29T22:35:00Z</dcterms:modified>
</cp:coreProperties>
</file>